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CF323" w14:textId="55B0CB62" w:rsidR="00117F33" w:rsidRDefault="009E5965" w:rsidP="00C9094D">
      <w:pPr>
        <w:rPr>
          <w:b/>
          <w:bCs/>
          <w:color w:val="000000" w:themeColor="text1"/>
        </w:rPr>
      </w:pPr>
      <w:r w:rsidRPr="0089649E">
        <w:rPr>
          <w:b/>
          <w:bCs/>
          <w:color w:val="000000" w:themeColor="text1"/>
        </w:rPr>
        <w:t xml:space="preserve">Table </w:t>
      </w:r>
      <w:r w:rsidR="00CE424D">
        <w:rPr>
          <w:b/>
          <w:bCs/>
          <w:color w:val="000000" w:themeColor="text1"/>
        </w:rPr>
        <w:t>S2</w:t>
      </w:r>
      <w:r w:rsidRPr="0089649E">
        <w:rPr>
          <w:b/>
          <w:bCs/>
          <w:color w:val="000000" w:themeColor="text1"/>
        </w:rPr>
        <w:t xml:space="preserve">: </w:t>
      </w:r>
      <w:r w:rsidR="00117F33">
        <w:rPr>
          <w:b/>
          <w:bCs/>
          <w:color w:val="000000" w:themeColor="text1"/>
        </w:rPr>
        <w:t>P</w:t>
      </w:r>
      <w:r w:rsidRPr="0089649E">
        <w:rPr>
          <w:b/>
          <w:bCs/>
          <w:color w:val="000000" w:themeColor="text1"/>
        </w:rPr>
        <w:t>rimer and probe sequences</w:t>
      </w:r>
      <w:r w:rsidR="00117F33">
        <w:rPr>
          <w:b/>
          <w:bCs/>
          <w:color w:val="000000" w:themeColor="text1"/>
        </w:rPr>
        <w:t xml:space="preserve"> used in targeted </w:t>
      </w:r>
      <w:r w:rsidR="00C9094D">
        <w:rPr>
          <w:b/>
          <w:bCs/>
          <w:color w:val="000000" w:themeColor="text1"/>
        </w:rPr>
        <w:t>species-specific or strain-specific PCR</w:t>
      </w:r>
    </w:p>
    <w:p w14:paraId="5754372C" w14:textId="77777777" w:rsidR="00FE3AF2" w:rsidRPr="00117F33" w:rsidRDefault="00FE3AF2" w:rsidP="00C9094D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4820"/>
        <w:gridCol w:w="1417"/>
        <w:gridCol w:w="1945"/>
      </w:tblGrid>
      <w:tr w:rsidR="00615E84" w:rsidRPr="00C9094D" w14:paraId="741D05E6" w14:textId="77777777" w:rsidTr="00615E84">
        <w:trPr>
          <w:trHeight w:val="281"/>
        </w:trPr>
        <w:tc>
          <w:tcPr>
            <w:tcW w:w="3964" w:type="dxa"/>
          </w:tcPr>
          <w:p w14:paraId="7880BFC7" w14:textId="1B1B7414" w:rsidR="00615E84" w:rsidRPr="00C9094D" w:rsidRDefault="00615E84" w:rsidP="008C5A7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9094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arget specie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</w:t>
            </w:r>
            <w:r w:rsidRPr="00C9094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4820" w:type="dxa"/>
          </w:tcPr>
          <w:p w14:paraId="00D070DB" w14:textId="7EEA549D" w:rsidR="00615E84" w:rsidRPr="00FC2176" w:rsidRDefault="00615E84" w:rsidP="00615E8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C21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imer or probe sequenc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15E8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 (5′–3′)</w:t>
            </w:r>
          </w:p>
        </w:tc>
        <w:tc>
          <w:tcPr>
            <w:tcW w:w="1417" w:type="dxa"/>
          </w:tcPr>
          <w:p w14:paraId="0D489809" w14:textId="7AB264CA" w:rsidR="00615E84" w:rsidRPr="00FC2176" w:rsidRDefault="00615E84" w:rsidP="00C9094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oduct size</w:t>
            </w:r>
          </w:p>
        </w:tc>
        <w:tc>
          <w:tcPr>
            <w:tcW w:w="1945" w:type="dxa"/>
            <w:vAlign w:val="center"/>
          </w:tcPr>
          <w:p w14:paraId="510F7E91" w14:textId="1F5B513F" w:rsidR="00615E84" w:rsidRPr="00FC2176" w:rsidRDefault="00615E84" w:rsidP="00C9094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C21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5714D" w:rsidRPr="00C9094D" w14:paraId="72056DE1" w14:textId="77777777" w:rsidTr="0045714D">
        <w:trPr>
          <w:trHeight w:val="281"/>
        </w:trPr>
        <w:tc>
          <w:tcPr>
            <w:tcW w:w="3964" w:type="dxa"/>
            <w:vMerge w:val="restart"/>
            <w:vAlign w:val="center"/>
          </w:tcPr>
          <w:p w14:paraId="6C6363DA" w14:textId="563A73A7" w:rsidR="0045714D" w:rsidRPr="00C9094D" w:rsidRDefault="00C738A5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38A5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actiplantibacillus</w:t>
            </w:r>
            <w:proofErr w:type="spellEnd"/>
            <w:r w:rsidRPr="00C738A5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plantarum</w:t>
            </w:r>
          </w:p>
        </w:tc>
        <w:tc>
          <w:tcPr>
            <w:tcW w:w="4820" w:type="dxa"/>
          </w:tcPr>
          <w:p w14:paraId="143B8E05" w14:textId="6C1D2402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TCGGCATCTTTGTATTCATTTTGGGCA</w:t>
            </w:r>
          </w:p>
        </w:tc>
        <w:tc>
          <w:tcPr>
            <w:tcW w:w="1417" w:type="dxa"/>
            <w:vMerge w:val="restart"/>
            <w:vAlign w:val="center"/>
          </w:tcPr>
          <w:p w14:paraId="72FE2829" w14:textId="35285453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4 bp</w:t>
            </w:r>
          </w:p>
        </w:tc>
        <w:tc>
          <w:tcPr>
            <w:tcW w:w="1945" w:type="dxa"/>
            <w:vMerge w:val="restart"/>
            <w:vAlign w:val="center"/>
          </w:tcPr>
          <w:p w14:paraId="3DF54DC4" w14:textId="34FD42F3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orovic&lt;/Author&gt;&lt;Year&gt;2016&lt;/Year&gt;&lt;RecNum&gt;78&lt;/RecNum&gt;&lt;DisplayText&gt;(Morovic et al., 2016)&lt;/DisplayText&gt;&lt;record&gt;&lt;rec-number&gt;78&lt;/rec-number&gt;&lt;foreign-keys&gt;&lt;key app="EN" db-id="zrpw5fdwvdaa2depfaw5df2925fsw20as5ew" timestamp="1530642230"&gt;78&lt;/key&gt;&lt;/foreign-keys&gt;&lt;ref-type name="Journal Article"&gt;17&lt;/ref-type&gt;&lt;contributors&gt;&lt;authors&gt;&lt;author&gt;Morovic,Wesley&lt;/author&gt;&lt;author&gt;Hibberd,Ashley A.&lt;/author&gt;&lt;author&gt;Zabel,Bryan&lt;/author&gt;&lt;author&gt;Barrangou,Rodolphe&lt;/author&gt;&lt;author&gt;Stahl,Buffy&lt;/author&gt;&lt;/authors&gt;&lt;/contributors&gt;&lt;auth-address&gt;Buffy Stahl,Genomics and Microbiome Science, DuPont Nutrition &amp;amp; Health,Madison, WI, USA,buffy.stahl@dupont.com&lt;/auth-address&gt;&lt;titles&gt;&lt;title&gt;Genotyping by PCR and High-Throughput Sequencing of commercial probiotic products reveals composition biases&lt;/title&gt;&lt;secondary-title&gt;Frontiers in Microbiology&lt;/secondary-title&gt;&lt;short-title&gt;Probiotic testing and labeling.&lt;/short-title&gt;&lt;/titles&gt;&lt;periodical&gt;&lt;full-title&gt;Frontiers in microbiology&lt;/full-title&gt;&lt;abbr-1&gt;Front. Microbiol.&lt;/abbr-1&gt;&lt;/periodical&gt;&lt;pages&gt;1747&lt;/pages&gt;&lt;volume&gt;7&lt;/volume&gt;&lt;keywords&gt;&lt;keyword&gt;Probiotics,labeling,Testing and Assessment,Lactobacillus,Bifidobacterium,multiplex PCR,Taxonomy,High-Throughput Nucleotide Sequencing&lt;/keyword&gt;&lt;/keywords&gt;&lt;dates&gt;&lt;year&gt;2016&lt;/year&gt;&lt;pub-dates&gt;&lt;date&gt;2016-November-03&lt;/date&gt;&lt;/pub-dates&gt;&lt;/dates&gt;&lt;isbn&gt;1664-302X&lt;/isbn&gt;&lt;work-type&gt;Original Research&lt;/work-type&gt;&lt;urls&gt;&lt;related-urls&gt;&lt;url&gt;https://www.frontiersin.org/article/10.3389/fmicb.2016.01747&lt;/url&gt;&lt;/related-urls&gt;&lt;/urls&gt;&lt;electronic-resource-num&gt;https://doi.org/10.3389/fmicb.2016.01747&lt;/electronic-resource-num&gt;&lt;language&gt;English&lt;/language&gt;&lt;/record&gt;&lt;/Cite&gt;&lt;/EndNote&gt;</w:instrTex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C909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Morovic et al., 2016)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5714D" w:rsidRPr="00C9094D" w14:paraId="0EF8476E" w14:textId="77777777" w:rsidTr="00615E84">
        <w:trPr>
          <w:trHeight w:val="281"/>
        </w:trPr>
        <w:tc>
          <w:tcPr>
            <w:tcW w:w="3964" w:type="dxa"/>
            <w:vMerge/>
          </w:tcPr>
          <w:p w14:paraId="6978D0A2" w14:textId="77777777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2D4D96C6" w14:textId="5BCBF575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GGTGGTCGTTTCACTGTTTTGACA</w:t>
            </w:r>
          </w:p>
        </w:tc>
        <w:tc>
          <w:tcPr>
            <w:tcW w:w="1417" w:type="dxa"/>
            <w:vMerge/>
          </w:tcPr>
          <w:p w14:paraId="0B1A468B" w14:textId="77777777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0B4BA207" w14:textId="1B579C77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15E84" w:rsidRPr="00C9094D" w14:paraId="66FD1DAE" w14:textId="77777777" w:rsidTr="00EF6763">
        <w:trPr>
          <w:trHeight w:val="227"/>
        </w:trPr>
        <w:tc>
          <w:tcPr>
            <w:tcW w:w="3964" w:type="dxa"/>
          </w:tcPr>
          <w:p w14:paraId="4F0C0744" w14:textId="77777777" w:rsidR="00615E84" w:rsidRPr="00C9094D" w:rsidRDefault="00615E84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083CCB4F" w14:textId="77777777" w:rsidR="00615E84" w:rsidRPr="00C9094D" w:rsidRDefault="00615E84" w:rsidP="009E59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D301F7" w14:textId="77777777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6886B8D3" w14:textId="0A10F6A6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2EFEE7CF" w14:textId="77777777" w:rsidTr="0045714D">
        <w:trPr>
          <w:trHeight w:val="281"/>
        </w:trPr>
        <w:tc>
          <w:tcPr>
            <w:tcW w:w="3964" w:type="dxa"/>
            <w:vMerge w:val="restart"/>
            <w:vAlign w:val="center"/>
          </w:tcPr>
          <w:p w14:paraId="6C610303" w14:textId="47F14966" w:rsidR="0045714D" w:rsidRPr="00C9094D" w:rsidRDefault="00C738A5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38A5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evilactobacillus</w:t>
            </w:r>
            <w:proofErr w:type="spellEnd"/>
            <w:r w:rsidRPr="00C738A5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brevis</w:t>
            </w:r>
          </w:p>
        </w:tc>
        <w:tc>
          <w:tcPr>
            <w:tcW w:w="4820" w:type="dxa"/>
          </w:tcPr>
          <w:p w14:paraId="626F30FE" w14:textId="1AD63F28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TTTGATCGTTCCAAACTGACACCG</w:t>
            </w:r>
          </w:p>
        </w:tc>
        <w:tc>
          <w:tcPr>
            <w:tcW w:w="1417" w:type="dxa"/>
            <w:vMerge w:val="restart"/>
            <w:vAlign w:val="center"/>
          </w:tcPr>
          <w:p w14:paraId="4E96634A" w14:textId="2F52CF27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0 bp</w:t>
            </w:r>
          </w:p>
        </w:tc>
        <w:tc>
          <w:tcPr>
            <w:tcW w:w="1945" w:type="dxa"/>
            <w:vMerge/>
            <w:vAlign w:val="center"/>
          </w:tcPr>
          <w:p w14:paraId="3C02F0F5" w14:textId="04FF3B66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7273D99B" w14:textId="77777777" w:rsidTr="00615E84">
        <w:trPr>
          <w:trHeight w:val="281"/>
        </w:trPr>
        <w:tc>
          <w:tcPr>
            <w:tcW w:w="3964" w:type="dxa"/>
            <w:vMerge/>
          </w:tcPr>
          <w:p w14:paraId="57C4A31D" w14:textId="77777777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32D17EE8" w14:textId="47835358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CACCCAGATAAGATCCCCCG </w:t>
            </w:r>
          </w:p>
        </w:tc>
        <w:tc>
          <w:tcPr>
            <w:tcW w:w="1417" w:type="dxa"/>
            <w:vMerge/>
          </w:tcPr>
          <w:p w14:paraId="1788E2AF" w14:textId="77777777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1E84D43F" w14:textId="7A6BE04D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15E84" w:rsidRPr="00C9094D" w14:paraId="30239E94" w14:textId="77777777" w:rsidTr="00EF6763">
        <w:trPr>
          <w:trHeight w:val="227"/>
        </w:trPr>
        <w:tc>
          <w:tcPr>
            <w:tcW w:w="3964" w:type="dxa"/>
            <w:vAlign w:val="center"/>
          </w:tcPr>
          <w:p w14:paraId="3C3F526B" w14:textId="77777777" w:rsidR="00615E84" w:rsidRPr="00C9094D" w:rsidRDefault="00615E84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14:paraId="78F2399B" w14:textId="77777777" w:rsidR="00615E84" w:rsidRPr="00C9094D" w:rsidRDefault="00615E84" w:rsidP="00EF676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A4C2602" w14:textId="77777777" w:rsidR="00615E84" w:rsidRPr="00C9094D" w:rsidRDefault="00615E84" w:rsidP="00EF676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2823B208" w14:textId="796D1F06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603557A4" w14:textId="77777777" w:rsidTr="0045714D">
        <w:trPr>
          <w:trHeight w:val="281"/>
        </w:trPr>
        <w:tc>
          <w:tcPr>
            <w:tcW w:w="3964" w:type="dxa"/>
            <w:vMerge w:val="restart"/>
            <w:vAlign w:val="center"/>
          </w:tcPr>
          <w:p w14:paraId="1FE9364D" w14:textId="1D0DF859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9094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C9094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elbruekii</w:t>
            </w:r>
            <w:proofErr w:type="spellEnd"/>
            <w:r w:rsidRPr="00C9094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sp.</w:t>
            </w:r>
            <w:r w:rsidRPr="00C9094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bulgaricus</w:t>
            </w:r>
          </w:p>
        </w:tc>
        <w:tc>
          <w:tcPr>
            <w:tcW w:w="4820" w:type="dxa"/>
          </w:tcPr>
          <w:p w14:paraId="13B0FCE6" w14:textId="20125E98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ATCGGCGGCTCATACTTG</w:t>
            </w:r>
          </w:p>
        </w:tc>
        <w:tc>
          <w:tcPr>
            <w:tcW w:w="1417" w:type="dxa"/>
            <w:vMerge w:val="restart"/>
            <w:vAlign w:val="center"/>
          </w:tcPr>
          <w:p w14:paraId="6DF1877A" w14:textId="5ED7DA72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2 bp</w:t>
            </w:r>
          </w:p>
        </w:tc>
        <w:tc>
          <w:tcPr>
            <w:tcW w:w="1945" w:type="dxa"/>
            <w:vMerge/>
            <w:vAlign w:val="center"/>
          </w:tcPr>
          <w:p w14:paraId="1E4CCE53" w14:textId="065B0C3F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7DC2AC20" w14:textId="77777777" w:rsidTr="0045714D">
        <w:trPr>
          <w:trHeight w:val="281"/>
        </w:trPr>
        <w:tc>
          <w:tcPr>
            <w:tcW w:w="3964" w:type="dxa"/>
            <w:vMerge/>
            <w:vAlign w:val="center"/>
          </w:tcPr>
          <w:p w14:paraId="6CA0D560" w14:textId="77777777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74B3623D" w14:textId="26C4629D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TGAGTCCTTGCTTACGTCAGG</w:t>
            </w:r>
          </w:p>
        </w:tc>
        <w:tc>
          <w:tcPr>
            <w:tcW w:w="1417" w:type="dxa"/>
            <w:vMerge/>
          </w:tcPr>
          <w:p w14:paraId="76BB4A94" w14:textId="77777777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66852C00" w14:textId="65E7552B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15E84" w:rsidRPr="00C9094D" w14:paraId="2F71E8FD" w14:textId="77777777" w:rsidTr="00EF6763">
        <w:trPr>
          <w:trHeight w:val="227"/>
        </w:trPr>
        <w:tc>
          <w:tcPr>
            <w:tcW w:w="3964" w:type="dxa"/>
          </w:tcPr>
          <w:p w14:paraId="6861E914" w14:textId="77777777" w:rsidR="00615E84" w:rsidRPr="00C9094D" w:rsidRDefault="00615E84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6268BB63" w14:textId="77777777" w:rsidR="00615E84" w:rsidRPr="00C9094D" w:rsidRDefault="00615E84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39DB91" w14:textId="77777777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66E9B92D" w14:textId="0A29088E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03969284" w14:textId="77777777" w:rsidTr="0045714D">
        <w:trPr>
          <w:trHeight w:val="281"/>
        </w:trPr>
        <w:tc>
          <w:tcPr>
            <w:tcW w:w="3964" w:type="dxa"/>
            <w:vMerge w:val="restart"/>
            <w:vAlign w:val="center"/>
          </w:tcPr>
          <w:p w14:paraId="1A529C13" w14:textId="3884AC6B" w:rsidR="0045714D" w:rsidRPr="00C9094D" w:rsidRDefault="00C738A5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738A5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acticaseibacillus casei</w:t>
            </w:r>
          </w:p>
        </w:tc>
        <w:tc>
          <w:tcPr>
            <w:tcW w:w="4820" w:type="dxa"/>
          </w:tcPr>
          <w:p w14:paraId="4CAB3ABA" w14:textId="658C9C62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CTGGACAAGTTCGTTCATGCC</w:t>
            </w:r>
          </w:p>
        </w:tc>
        <w:tc>
          <w:tcPr>
            <w:tcW w:w="1417" w:type="dxa"/>
            <w:vMerge w:val="restart"/>
            <w:vAlign w:val="center"/>
          </w:tcPr>
          <w:p w14:paraId="2059475F" w14:textId="4F15DC8C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 bp</w:t>
            </w:r>
          </w:p>
        </w:tc>
        <w:tc>
          <w:tcPr>
            <w:tcW w:w="1945" w:type="dxa"/>
            <w:vMerge/>
            <w:vAlign w:val="center"/>
          </w:tcPr>
          <w:p w14:paraId="66109348" w14:textId="3DA93B6B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4731EC89" w14:textId="77777777" w:rsidTr="0045714D">
        <w:trPr>
          <w:trHeight w:val="281"/>
        </w:trPr>
        <w:tc>
          <w:tcPr>
            <w:tcW w:w="3964" w:type="dxa"/>
            <w:vMerge/>
            <w:vAlign w:val="center"/>
          </w:tcPr>
          <w:p w14:paraId="630D3851" w14:textId="77777777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7C153978" w14:textId="08FB3B37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GACCTGTGAGTTGCCCTGAATC</w:t>
            </w:r>
          </w:p>
        </w:tc>
        <w:tc>
          <w:tcPr>
            <w:tcW w:w="1417" w:type="dxa"/>
            <w:vMerge/>
            <w:vAlign w:val="center"/>
          </w:tcPr>
          <w:p w14:paraId="401DFDDC" w14:textId="77777777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2E7B87B3" w14:textId="1C13D6A3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15E84" w:rsidRPr="00C9094D" w14:paraId="7A0E8FED" w14:textId="77777777" w:rsidTr="00FE3AF2">
        <w:trPr>
          <w:trHeight w:val="227"/>
        </w:trPr>
        <w:tc>
          <w:tcPr>
            <w:tcW w:w="3964" w:type="dxa"/>
          </w:tcPr>
          <w:p w14:paraId="176727E3" w14:textId="77777777" w:rsidR="00615E84" w:rsidRPr="00C9094D" w:rsidRDefault="00615E84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0B21C8F8" w14:textId="77777777" w:rsidR="00615E84" w:rsidRPr="00C9094D" w:rsidRDefault="00615E84" w:rsidP="009E59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2C255E" w14:textId="77777777" w:rsidR="00615E84" w:rsidRPr="00C9094D" w:rsidRDefault="00615E84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47EE92B6" w14:textId="59A0C82C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68BB5A28" w14:textId="77777777" w:rsidTr="0045714D">
        <w:trPr>
          <w:trHeight w:val="281"/>
        </w:trPr>
        <w:tc>
          <w:tcPr>
            <w:tcW w:w="3964" w:type="dxa"/>
            <w:vMerge w:val="restart"/>
            <w:vAlign w:val="center"/>
          </w:tcPr>
          <w:p w14:paraId="6985923C" w14:textId="2525C2FF" w:rsidR="0045714D" w:rsidRPr="00C9094D" w:rsidRDefault="00C738A5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38A5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igilactobacillus</w:t>
            </w:r>
            <w:proofErr w:type="spellEnd"/>
            <w:r w:rsidRPr="00C738A5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salivarius</w:t>
            </w:r>
          </w:p>
        </w:tc>
        <w:tc>
          <w:tcPr>
            <w:tcW w:w="4820" w:type="dxa"/>
          </w:tcPr>
          <w:p w14:paraId="1A259CA6" w14:textId="5E053EBA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TTGACCAAGTGAGTGCAAGTCTGTTGA</w:t>
            </w:r>
          </w:p>
        </w:tc>
        <w:tc>
          <w:tcPr>
            <w:tcW w:w="1417" w:type="dxa"/>
            <w:vMerge w:val="restart"/>
            <w:vAlign w:val="center"/>
          </w:tcPr>
          <w:p w14:paraId="094E4DB5" w14:textId="050C93A9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3 bp</w:t>
            </w:r>
          </w:p>
        </w:tc>
        <w:tc>
          <w:tcPr>
            <w:tcW w:w="1945" w:type="dxa"/>
            <w:vMerge/>
            <w:vAlign w:val="center"/>
          </w:tcPr>
          <w:p w14:paraId="3DFA2EF0" w14:textId="20A23169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615176E0" w14:textId="77777777" w:rsidTr="0045714D">
        <w:trPr>
          <w:trHeight w:val="281"/>
        </w:trPr>
        <w:tc>
          <w:tcPr>
            <w:tcW w:w="3964" w:type="dxa"/>
            <w:vMerge/>
            <w:vAlign w:val="center"/>
          </w:tcPr>
          <w:p w14:paraId="6BF12388" w14:textId="77777777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4C2F88F0" w14:textId="7E5DFF48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ATGTTGGTGGTCGTTTCTCAGTACTTA</w:t>
            </w:r>
          </w:p>
        </w:tc>
        <w:tc>
          <w:tcPr>
            <w:tcW w:w="1417" w:type="dxa"/>
            <w:vMerge/>
            <w:vAlign w:val="center"/>
          </w:tcPr>
          <w:p w14:paraId="735AD7C8" w14:textId="77777777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1E8910B0" w14:textId="1C07D3F3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15E84" w:rsidRPr="00C9094D" w14:paraId="0BB8C9F8" w14:textId="77777777" w:rsidTr="00FE3AF2">
        <w:trPr>
          <w:trHeight w:val="227"/>
        </w:trPr>
        <w:tc>
          <w:tcPr>
            <w:tcW w:w="3964" w:type="dxa"/>
            <w:vAlign w:val="center"/>
          </w:tcPr>
          <w:p w14:paraId="31F1F5D0" w14:textId="77777777" w:rsidR="00615E84" w:rsidRPr="00C9094D" w:rsidRDefault="00615E84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23BE711B" w14:textId="77777777" w:rsidR="00615E84" w:rsidRPr="00C9094D" w:rsidRDefault="00615E84" w:rsidP="009E59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63795A3" w14:textId="77777777" w:rsidR="00615E84" w:rsidRPr="00C9094D" w:rsidRDefault="00615E84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66DC6E48" w14:textId="7F1510EF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3B7289BC" w14:textId="77777777" w:rsidTr="0045714D">
        <w:trPr>
          <w:trHeight w:val="281"/>
        </w:trPr>
        <w:tc>
          <w:tcPr>
            <w:tcW w:w="3964" w:type="dxa"/>
            <w:vMerge w:val="restart"/>
            <w:vAlign w:val="center"/>
          </w:tcPr>
          <w:p w14:paraId="18784BD5" w14:textId="5B9BB588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9094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actobacillus acidophilus 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-14</w:t>
            </w:r>
          </w:p>
        </w:tc>
        <w:tc>
          <w:tcPr>
            <w:tcW w:w="4820" w:type="dxa"/>
          </w:tcPr>
          <w:p w14:paraId="1601DCB7" w14:textId="2C35808D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CTGCAATTTAAGATTATGAGTTTC</w:t>
            </w:r>
          </w:p>
        </w:tc>
        <w:tc>
          <w:tcPr>
            <w:tcW w:w="1417" w:type="dxa"/>
            <w:vMerge w:val="restart"/>
            <w:vAlign w:val="center"/>
          </w:tcPr>
          <w:p w14:paraId="76D126DB" w14:textId="788E61EA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 bp</w:t>
            </w:r>
          </w:p>
        </w:tc>
        <w:tc>
          <w:tcPr>
            <w:tcW w:w="1945" w:type="dxa"/>
            <w:vMerge w:val="restart"/>
            <w:vAlign w:val="center"/>
          </w:tcPr>
          <w:p w14:paraId="38D04136" w14:textId="7D746EF2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USP&lt;/Author&gt;&lt;Year&gt;2015&lt;/Year&gt;&lt;RecNum&gt;525&lt;/RecNum&gt;&lt;DisplayText&gt;(USP, 2015)&lt;/DisplayText&gt;&lt;record&gt;&lt;rec-number&gt;525&lt;/rec-number&gt;&lt;foreign-keys&gt;&lt;key app="EN" db-id="zrpw5fdwvdaa2depfaw5df2925fsw20as5ew" timestamp="1674585669"&gt;525&lt;/key&gt;&lt;/foreign-keys&gt;&lt;ref-type name="Report"&gt;27&lt;/ref-type&gt;&lt;contributors&gt;&lt;authors&gt;&lt;author&gt;United States Pharmacopeial Convention USP&lt;/author&gt;&lt;/authors&gt;&lt;/contributors&gt;&lt;titles&gt;&lt;title&gt;Food Chemicals Codex (FCC), Ninth Edition, Third Supplement&lt;/title&gt;&lt;/titles&gt;&lt;dates&gt;&lt;year&gt;2015&lt;/year&gt;&lt;/dates&gt;&lt;pub-location&gt;Rockville, MD&lt;/pub-location&gt;&lt;urls&gt;&lt;/urls&gt;&lt;/record&gt;&lt;/Cite&gt;&lt;/EndNote&gt;</w:instrTex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C909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USP, 2015)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5714D" w:rsidRPr="00C9094D" w14:paraId="66E48BEE" w14:textId="77777777" w:rsidTr="0045714D">
        <w:trPr>
          <w:trHeight w:val="281"/>
        </w:trPr>
        <w:tc>
          <w:tcPr>
            <w:tcW w:w="3964" w:type="dxa"/>
            <w:vMerge/>
            <w:vAlign w:val="center"/>
          </w:tcPr>
          <w:p w14:paraId="341AC345" w14:textId="77777777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0A1273D7" w14:textId="6677D3BA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TACCGTCTTGATTATTAGTGTA</w:t>
            </w:r>
          </w:p>
        </w:tc>
        <w:tc>
          <w:tcPr>
            <w:tcW w:w="1417" w:type="dxa"/>
            <w:vMerge/>
            <w:vAlign w:val="center"/>
          </w:tcPr>
          <w:p w14:paraId="55BAC658" w14:textId="77777777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77D6FC85" w14:textId="50CCA3F5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15E84" w:rsidRPr="00C9094D" w14:paraId="646FADB8" w14:textId="77777777" w:rsidTr="00FE3AF2">
        <w:trPr>
          <w:trHeight w:val="227"/>
        </w:trPr>
        <w:tc>
          <w:tcPr>
            <w:tcW w:w="3964" w:type="dxa"/>
            <w:vAlign w:val="center"/>
          </w:tcPr>
          <w:p w14:paraId="68D91CA0" w14:textId="77777777" w:rsidR="00615E84" w:rsidRPr="00C9094D" w:rsidRDefault="00615E84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7012CC5F" w14:textId="77777777" w:rsidR="00615E84" w:rsidRPr="00C9094D" w:rsidRDefault="00615E84" w:rsidP="009E59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FADA7A8" w14:textId="77777777" w:rsidR="00615E84" w:rsidRPr="00C9094D" w:rsidRDefault="00615E84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1253363B" w14:textId="7957FDB9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5E5DE801" w14:textId="77777777" w:rsidTr="0045714D">
        <w:trPr>
          <w:trHeight w:val="281"/>
        </w:trPr>
        <w:tc>
          <w:tcPr>
            <w:tcW w:w="3964" w:type="dxa"/>
            <w:vMerge w:val="restart"/>
            <w:vAlign w:val="center"/>
          </w:tcPr>
          <w:p w14:paraId="2B68642E" w14:textId="12596D55" w:rsidR="0045714D" w:rsidRPr="00C9094D" w:rsidRDefault="00C738A5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738A5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acticaseibacillus paracasei </w:t>
            </w:r>
            <w:r w:rsidR="0045714D"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pc-37</w:t>
            </w:r>
          </w:p>
        </w:tc>
        <w:tc>
          <w:tcPr>
            <w:tcW w:w="4820" w:type="dxa"/>
          </w:tcPr>
          <w:p w14:paraId="20A8CFC7" w14:textId="64566BC5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TTGTGGCGGCGTAACTTC</w:t>
            </w:r>
          </w:p>
        </w:tc>
        <w:tc>
          <w:tcPr>
            <w:tcW w:w="1417" w:type="dxa"/>
            <w:vMerge w:val="restart"/>
            <w:vAlign w:val="center"/>
          </w:tcPr>
          <w:p w14:paraId="66AB6A88" w14:textId="3966B4BE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3 bp</w:t>
            </w:r>
          </w:p>
        </w:tc>
        <w:tc>
          <w:tcPr>
            <w:tcW w:w="1945" w:type="dxa"/>
            <w:vMerge/>
            <w:vAlign w:val="center"/>
          </w:tcPr>
          <w:p w14:paraId="039502C1" w14:textId="04059ED8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3D068B48" w14:textId="77777777" w:rsidTr="0045714D">
        <w:trPr>
          <w:trHeight w:val="281"/>
        </w:trPr>
        <w:tc>
          <w:tcPr>
            <w:tcW w:w="3964" w:type="dxa"/>
            <w:vMerge/>
            <w:vAlign w:val="center"/>
          </w:tcPr>
          <w:p w14:paraId="539A4AF9" w14:textId="77777777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343EEFA8" w14:textId="26165CAC" w:rsidR="0045714D" w:rsidRPr="00C9094D" w:rsidRDefault="0045714D" w:rsidP="005261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TGATCCTGAACGCGGTT</w:t>
            </w:r>
          </w:p>
        </w:tc>
        <w:tc>
          <w:tcPr>
            <w:tcW w:w="1417" w:type="dxa"/>
            <w:vMerge/>
          </w:tcPr>
          <w:p w14:paraId="26555974" w14:textId="77777777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6A154DCD" w14:textId="5922C7BC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15E84" w:rsidRPr="00C9094D" w14:paraId="0AFF232F" w14:textId="77777777" w:rsidTr="00FE3AF2">
        <w:trPr>
          <w:trHeight w:val="227"/>
        </w:trPr>
        <w:tc>
          <w:tcPr>
            <w:tcW w:w="3964" w:type="dxa"/>
            <w:vAlign w:val="center"/>
          </w:tcPr>
          <w:p w14:paraId="2A1D5D8A" w14:textId="77777777" w:rsidR="00615E84" w:rsidRPr="00C9094D" w:rsidRDefault="00615E84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0E80BBE8" w14:textId="77777777" w:rsidR="00615E84" w:rsidRPr="00C9094D" w:rsidRDefault="00615E84" w:rsidP="009E59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5D0237" w14:textId="77777777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776526F8" w14:textId="33558F08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1A680CCF" w14:textId="77777777" w:rsidTr="0045714D">
        <w:trPr>
          <w:trHeight w:val="281"/>
        </w:trPr>
        <w:tc>
          <w:tcPr>
            <w:tcW w:w="3964" w:type="dxa"/>
            <w:vMerge w:val="restart"/>
            <w:vAlign w:val="center"/>
          </w:tcPr>
          <w:p w14:paraId="21AA7994" w14:textId="26CFBFF7" w:rsidR="0045714D" w:rsidRPr="00C9094D" w:rsidRDefault="00C738A5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738A5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acticaseibacillus paracasei </w:t>
            </w:r>
            <w:r w:rsidR="0045714D"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00:2</w:t>
            </w:r>
          </w:p>
        </w:tc>
        <w:tc>
          <w:tcPr>
            <w:tcW w:w="4820" w:type="dxa"/>
          </w:tcPr>
          <w:p w14:paraId="39EAA56E" w14:textId="4B818CB2" w:rsidR="0045714D" w:rsidRPr="00C9094D" w:rsidRDefault="0045714D" w:rsidP="009E59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F: 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GGAACTCGTAGCATCTACTAAGC</w:t>
            </w:r>
          </w:p>
        </w:tc>
        <w:tc>
          <w:tcPr>
            <w:tcW w:w="1417" w:type="dxa"/>
            <w:vMerge w:val="restart"/>
            <w:vAlign w:val="center"/>
          </w:tcPr>
          <w:p w14:paraId="1D3E034F" w14:textId="2007F8FF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9 bp</w:t>
            </w:r>
          </w:p>
        </w:tc>
        <w:tc>
          <w:tcPr>
            <w:tcW w:w="1945" w:type="dxa"/>
            <w:vMerge w:val="restart"/>
            <w:vAlign w:val="center"/>
          </w:tcPr>
          <w:p w14:paraId="2069AD8B" w14:textId="2F2AEFCB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hehata&lt;/Author&gt;&lt;Year&gt;2023&lt;/Year&gt;&lt;RecNum&gt;524&lt;/RecNum&gt;&lt;DisplayText&gt;(Shehata et al., 2023)&lt;/DisplayText&gt;&lt;record&gt;&lt;rec-number&gt;524&lt;/rec-number&gt;&lt;foreign-keys&gt;&lt;key app="EN" db-id="zrpw5fdwvdaa2depfaw5df2925fsw20as5ew" timestamp="1674582312"&gt;524&lt;/key&gt;&lt;/foreign-keys&gt;&lt;ref-type name="Journal Article"&gt;17&lt;/ref-type&gt;&lt;contributors&gt;&lt;authors&gt;&lt;author&gt;Shehata,Hanan R.&lt;/author&gt;&lt;author&gt;Hassane,Basma&lt;/author&gt;&lt;author&gt;Newmaster,Steven G.&lt;/author&gt;&lt;/authors&gt;&lt;/contributors&gt;&lt;titles&gt;&lt;title&gt;&lt;style face="normal" font="default" size="100%"&gt;Real-time polymerase chain reaction methods for strain specific identification and enumeration of strain &lt;/style&gt;&lt;style face="italic" font="default" size="100%"&gt;Lacticaseibacillus paracasei&lt;/style&gt;&lt;style face="normal" font="default" size="100%"&gt; 8700:2&lt;/style&gt;&lt;/title&gt;&lt;secondary-title&gt;Frontiers in Microbiology&lt;/secondary-title&gt;&lt;short-title&gt;L. paracasei 8700:2 ID and enumeration&lt;/short-title&gt;&lt;/titles&gt;&lt;periodical&gt;&lt;full-title&gt;Frontiers in microbiology&lt;/full-title&gt;&lt;abbr-1&gt;Front. Microbiol.&lt;/abbr-1&gt;&lt;/periodical&gt;&lt;pages&gt;1076631&lt;/pages&gt;&lt;volume&gt;13&lt;/volume&gt;&lt;keywords&gt;&lt;keyword&gt;Real-time PCR (Polymerase Chain Reaction),probe-based assay,Strain specific PCR assay,Probiotics,Viability PCR (vPCR),PMAxx,Lactobacillus paracasei 8700:2,VBNC (viable but non-culturable)&lt;/keyword&gt;&lt;/keywords&gt;&lt;dates&gt;&lt;year&gt;2023&lt;/year&gt;&lt;pub-dates&gt;&lt;date&gt;2023-January-18&lt;/date&gt;&lt;/pub-dates&gt;&lt;/dates&gt;&lt;isbn&gt;1664-302X&lt;/isbn&gt;&lt;work-type&gt;Original Research&lt;/work-type&gt;&lt;urls&gt;&lt;related-urls&gt;&lt;url&gt;https://www.frontiersin.org/articles/10.3389/fmicb.2022.1076631&lt;/url&gt;&lt;/related-urls&gt;&lt;/urls&gt;&lt;electronic-resource-num&gt;10.3389/fmicb.2022.1076631&lt;/electronic-resource-num&gt;&lt;language&gt;English&lt;/language&gt;&lt;/record&gt;&lt;/Cite&gt;&lt;/EndNote&gt;</w:instrTex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C909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Shehata et al., 2023)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5714D" w:rsidRPr="00C9094D" w14:paraId="2F38D45E" w14:textId="77777777" w:rsidTr="0045714D">
        <w:trPr>
          <w:trHeight w:val="281"/>
        </w:trPr>
        <w:tc>
          <w:tcPr>
            <w:tcW w:w="3964" w:type="dxa"/>
            <w:vMerge/>
          </w:tcPr>
          <w:p w14:paraId="394919A3" w14:textId="77777777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1A6D4635" w14:textId="4C3E0665" w:rsidR="0045714D" w:rsidRPr="00C9094D" w:rsidRDefault="0045714D" w:rsidP="005261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: 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TGGCCTTGTCTCCTTCTTC</w:t>
            </w:r>
          </w:p>
        </w:tc>
        <w:tc>
          <w:tcPr>
            <w:tcW w:w="1417" w:type="dxa"/>
            <w:vMerge/>
            <w:vAlign w:val="center"/>
          </w:tcPr>
          <w:p w14:paraId="13891FB4" w14:textId="77777777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29D911D4" w14:textId="6F11A8E4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4FE3C968" w14:textId="77777777" w:rsidTr="0045714D">
        <w:trPr>
          <w:trHeight w:val="281"/>
        </w:trPr>
        <w:tc>
          <w:tcPr>
            <w:tcW w:w="3964" w:type="dxa"/>
            <w:vMerge/>
          </w:tcPr>
          <w:p w14:paraId="3CB68E49" w14:textId="77777777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7B7B67B4" w14:textId="0C9AB6C8" w:rsidR="0045714D" w:rsidRPr="00C9094D" w:rsidRDefault="0045714D" w:rsidP="005261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: 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GAATCCACAAGAGACGCCCAAAGT </w:t>
            </w:r>
          </w:p>
          <w:p w14:paraId="5FEEEF32" w14:textId="5632F204" w:rsidR="0045714D" w:rsidRPr="00C9094D" w:rsidRDefault="0045714D" w:rsidP="005261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(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-FAM and ZEN – 3IABkFQ)</w:t>
            </w:r>
          </w:p>
        </w:tc>
        <w:tc>
          <w:tcPr>
            <w:tcW w:w="1417" w:type="dxa"/>
            <w:vMerge/>
            <w:vAlign w:val="center"/>
          </w:tcPr>
          <w:p w14:paraId="0F3EAE3D" w14:textId="77777777" w:rsidR="0045714D" w:rsidRPr="00C909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0128D00E" w14:textId="0E91ED06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15E84" w:rsidRPr="00C9094D" w14:paraId="4C66CF43" w14:textId="77777777" w:rsidTr="00FE3AF2">
        <w:trPr>
          <w:trHeight w:val="227"/>
        </w:trPr>
        <w:tc>
          <w:tcPr>
            <w:tcW w:w="3964" w:type="dxa"/>
          </w:tcPr>
          <w:p w14:paraId="412B0828" w14:textId="77777777" w:rsidR="00615E84" w:rsidRPr="00C9094D" w:rsidRDefault="00615E84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25E2A09B" w14:textId="77777777" w:rsidR="00615E84" w:rsidRPr="00C9094D" w:rsidRDefault="00615E84" w:rsidP="005261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112733B" w14:textId="77777777" w:rsidR="00615E84" w:rsidRPr="00C9094D" w:rsidRDefault="00615E84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3F891ABF" w14:textId="72AF1055" w:rsidR="00615E84" w:rsidRPr="00C9094D" w:rsidRDefault="00615E84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41EB1A01" w14:textId="77777777" w:rsidTr="0045714D">
        <w:trPr>
          <w:trHeight w:val="281"/>
        </w:trPr>
        <w:tc>
          <w:tcPr>
            <w:tcW w:w="3964" w:type="dxa"/>
            <w:vMerge w:val="restart"/>
            <w:vAlign w:val="center"/>
          </w:tcPr>
          <w:p w14:paraId="0C8501AC" w14:textId="38626EB3" w:rsidR="0045714D" w:rsidRPr="00C9094D" w:rsidRDefault="0045714D" w:rsidP="008C5A7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9094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ifidobacterium animalis </w:t>
            </w:r>
            <w:r w:rsidRPr="00E20E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sp.</w:t>
            </w:r>
            <w:r w:rsidRPr="00C9094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lactis 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-04</w:t>
            </w:r>
          </w:p>
        </w:tc>
        <w:tc>
          <w:tcPr>
            <w:tcW w:w="4820" w:type="dxa"/>
          </w:tcPr>
          <w:p w14:paraId="761B0CB4" w14:textId="7398D492" w:rsidR="0045714D" w:rsidRPr="00C9094D" w:rsidRDefault="0045714D" w:rsidP="00117F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CCCAGAAGGCCGGGT</w:t>
            </w:r>
          </w:p>
        </w:tc>
        <w:tc>
          <w:tcPr>
            <w:tcW w:w="1417" w:type="dxa"/>
            <w:vMerge w:val="restart"/>
            <w:vAlign w:val="center"/>
          </w:tcPr>
          <w:p w14:paraId="2E59DED3" w14:textId="051E297D" w:rsidR="0045714D" w:rsidRDefault="0045714D" w:rsidP="004571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 bp</w:t>
            </w:r>
          </w:p>
        </w:tc>
        <w:tc>
          <w:tcPr>
            <w:tcW w:w="1945" w:type="dxa"/>
            <w:vMerge w:val="restart"/>
            <w:vAlign w:val="center"/>
          </w:tcPr>
          <w:p w14:paraId="0F7AF12D" w14:textId="7BDB7D11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dified from 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nsen&lt;/Author&gt;&lt;Year&gt;2018&lt;/Year&gt;&lt;RecNum&gt;184&lt;/RecNum&gt;&lt;DisplayText&gt;(Hansen et al., 2018)&lt;/DisplayText&gt;&lt;record&gt;&lt;rec-number&gt;184&lt;/rec-number&gt;&lt;foreign-keys&gt;&lt;key app="EN" db-id="zrpw5fdwvdaa2depfaw5df2925fsw20as5ew" timestamp="1538163367"&gt;184&lt;/key&gt;&lt;/foreign-keys&gt;&lt;ref-type name="Journal Article"&gt;17&lt;/ref-type&gt;&lt;contributors&gt;&lt;authors&gt;&lt;author&gt;Hansen,Sarah J. Z.&lt;/author&gt;&lt;author&gt;Morovic,Wesley&lt;/author&gt;&lt;author&gt;DeMeules,Martha&lt;/author&gt;&lt;author&gt;Stahl,Buffy&lt;/author&gt;&lt;author&gt;Sindelar,Connie W.&lt;/author&gt;&lt;/authors&gt;&lt;/contributors&gt;&lt;titles&gt;&lt;title&gt;&lt;style face="normal" font="default" size="100%"&gt;Absolute enumeration of probiotic strains &lt;/style&gt;&lt;style face="italic" font="default" size="100%"&gt;Lactobacillus acidophilus&lt;/style&gt;&lt;style face="normal" font="default" size="100%"&gt; NCFM® and &lt;/style&gt;&lt;style face="italic" font="default" size="100%"&gt;Bifidobacterium animalis&lt;/style&gt;&lt;style face="normal" font="default" size="100%"&gt; subsp. lactis Bl-04® via chip-based digital PCR&lt;/style&gt;&lt;/title&gt;&lt;secondary-title&gt;Frontiers in Microbiology&lt;/secondary-title&gt;&lt;short-title&gt;Probiotic enumeration by digital PCR&lt;/short-title&gt;&lt;/titles&gt;&lt;periodical&gt;&lt;full-title&gt;Frontiers in microbiology&lt;/full-title&gt;&lt;abbr-1&gt;Front. Microbiol.&lt;/abbr-1&gt;&lt;/periodical&gt;&lt;pages&gt;704&lt;/pages&gt;&lt;volume&gt;9&lt;/volume&gt;&lt;keywords&gt;&lt;keyword&gt;probiotic,Enumeration,Bifidobacterium animalis subsp. lactis Bl-04,Lactobacillus acidophilus NCFM,chip-based digital PCR,Plate count,propidium monoazide&lt;/keyword&gt;&lt;/keywords&gt;&lt;dates&gt;&lt;year&gt;2018&lt;/year&gt;&lt;pub-dates&gt;&lt;date&gt;2018-April-11&lt;/date&gt;&lt;/pub-dates&gt;&lt;/dates&gt;&lt;isbn&gt;1664-302X&lt;/isbn&gt;&lt;work-type&gt;Methods&lt;/work-type&gt;&lt;urls&gt;&lt;related-urls&gt;&lt;url&gt;https://www.frontiersin.org/article/10.3389/fmicb.2018.00704&lt;/url&gt;&lt;/related-urls&gt;&lt;/urls&gt;&lt;electronic-resource-num&gt;https://doi.org/10.3389/fmicb.2018.00704&lt;/electronic-resource-num&gt;&lt;language&gt;English&lt;/language&gt;&lt;/record&gt;&lt;/Cite&gt;&lt;/EndNote&gt;</w:instrTex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C909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Hansen et al., 2018)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5714D" w:rsidRPr="00C9094D" w14:paraId="23C86129" w14:textId="77777777" w:rsidTr="00615E84">
        <w:trPr>
          <w:trHeight w:val="281"/>
        </w:trPr>
        <w:tc>
          <w:tcPr>
            <w:tcW w:w="3964" w:type="dxa"/>
            <w:vMerge/>
          </w:tcPr>
          <w:p w14:paraId="7D3D6232" w14:textId="77777777" w:rsidR="0045714D" w:rsidRPr="00C9094D" w:rsidRDefault="0045714D" w:rsidP="008C5A7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4070A409" w14:textId="11EEC87F" w:rsidR="0045714D" w:rsidRPr="00C9094D" w:rsidRDefault="0045714D" w:rsidP="00117F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AGGCCACGGTGCTCATATAGA</w:t>
            </w:r>
          </w:p>
        </w:tc>
        <w:tc>
          <w:tcPr>
            <w:tcW w:w="1417" w:type="dxa"/>
            <w:vMerge/>
          </w:tcPr>
          <w:p w14:paraId="743911AF" w14:textId="77777777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260E88D7" w14:textId="48C622FD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714D" w:rsidRPr="00C9094D" w14:paraId="33222B14" w14:textId="77777777" w:rsidTr="00615E84">
        <w:trPr>
          <w:trHeight w:val="281"/>
        </w:trPr>
        <w:tc>
          <w:tcPr>
            <w:tcW w:w="3964" w:type="dxa"/>
            <w:vMerge/>
          </w:tcPr>
          <w:p w14:paraId="72A85357" w14:textId="77777777" w:rsidR="0045714D" w:rsidRPr="00C9094D" w:rsidRDefault="0045714D" w:rsidP="008C5A7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0E9A8420" w14:textId="67C406DE" w:rsidR="0045714D" w:rsidRPr="00C9094D" w:rsidRDefault="0045714D" w:rsidP="00117F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: </w:t>
            </w:r>
            <w:r w:rsidRPr="00C909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AAGATGATGTCGGAACACAAACACCCGG</w:t>
            </w:r>
          </w:p>
          <w:p w14:paraId="08C64E31" w14:textId="115EAEDC" w:rsidR="0045714D" w:rsidRPr="00C9094D" w:rsidRDefault="0045714D" w:rsidP="00117F3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(</w:t>
            </w:r>
            <w:r w:rsidRPr="00C909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-FAM and ZEN – 3IABkFQ)</w:t>
            </w:r>
          </w:p>
        </w:tc>
        <w:tc>
          <w:tcPr>
            <w:tcW w:w="1417" w:type="dxa"/>
            <w:vMerge/>
          </w:tcPr>
          <w:p w14:paraId="599B104D" w14:textId="77777777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vMerge/>
            <w:vAlign w:val="center"/>
          </w:tcPr>
          <w:p w14:paraId="695BC62D" w14:textId="4C68553E" w:rsidR="0045714D" w:rsidRPr="00C9094D" w:rsidRDefault="0045714D" w:rsidP="00C909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36BB218C" w14:textId="46D7625B" w:rsidR="0018199D" w:rsidRDefault="00000000" w:rsidP="00FE3AF2">
      <w:pPr>
        <w:tabs>
          <w:tab w:val="left" w:pos="2238"/>
        </w:tabs>
      </w:pPr>
    </w:p>
    <w:sectPr w:rsidR="0018199D" w:rsidSect="005261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pw5fdwvdaa2depfaw5df2925fsw20as5ew&quot;&gt;NHP EndNote Library-Converted&lt;record-ids&gt;&lt;item&gt;78&lt;/item&gt;&lt;item&gt;184&lt;/item&gt;&lt;item&gt;524&lt;/item&gt;&lt;item&gt;525&lt;/item&gt;&lt;/record-ids&gt;&lt;/item&gt;&lt;/Libraries&gt;"/>
  </w:docVars>
  <w:rsids>
    <w:rsidRoot w:val="009E5965"/>
    <w:rsid w:val="000225A6"/>
    <w:rsid w:val="00080392"/>
    <w:rsid w:val="00084297"/>
    <w:rsid w:val="000A00C5"/>
    <w:rsid w:val="00110F74"/>
    <w:rsid w:val="00117962"/>
    <w:rsid w:val="00117F33"/>
    <w:rsid w:val="00153841"/>
    <w:rsid w:val="001F7501"/>
    <w:rsid w:val="002455FB"/>
    <w:rsid w:val="00263B49"/>
    <w:rsid w:val="002A654F"/>
    <w:rsid w:val="002B52F5"/>
    <w:rsid w:val="002F1C8D"/>
    <w:rsid w:val="00392ECE"/>
    <w:rsid w:val="003B0753"/>
    <w:rsid w:val="003E4CAF"/>
    <w:rsid w:val="00406588"/>
    <w:rsid w:val="004437BE"/>
    <w:rsid w:val="0045714D"/>
    <w:rsid w:val="00496760"/>
    <w:rsid w:val="00496C3C"/>
    <w:rsid w:val="004B2AAA"/>
    <w:rsid w:val="004C6A86"/>
    <w:rsid w:val="004D1BC9"/>
    <w:rsid w:val="005261C8"/>
    <w:rsid w:val="00556C47"/>
    <w:rsid w:val="00557C5A"/>
    <w:rsid w:val="00574FF8"/>
    <w:rsid w:val="005E577B"/>
    <w:rsid w:val="00601861"/>
    <w:rsid w:val="00615E84"/>
    <w:rsid w:val="0063376D"/>
    <w:rsid w:val="00670A18"/>
    <w:rsid w:val="0067491B"/>
    <w:rsid w:val="006764F6"/>
    <w:rsid w:val="006B2053"/>
    <w:rsid w:val="006D6AB4"/>
    <w:rsid w:val="006E52E1"/>
    <w:rsid w:val="0071400D"/>
    <w:rsid w:val="00735E22"/>
    <w:rsid w:val="00742F56"/>
    <w:rsid w:val="007836AB"/>
    <w:rsid w:val="007A3BC8"/>
    <w:rsid w:val="007B483E"/>
    <w:rsid w:val="007E5C77"/>
    <w:rsid w:val="00803E96"/>
    <w:rsid w:val="008078C2"/>
    <w:rsid w:val="00830F9F"/>
    <w:rsid w:val="0089649E"/>
    <w:rsid w:val="008C5A7F"/>
    <w:rsid w:val="008D4815"/>
    <w:rsid w:val="009968A6"/>
    <w:rsid w:val="009E5965"/>
    <w:rsid w:val="00A73152"/>
    <w:rsid w:val="00AB0447"/>
    <w:rsid w:val="00AD6B0C"/>
    <w:rsid w:val="00AE08A9"/>
    <w:rsid w:val="00B25961"/>
    <w:rsid w:val="00B33CFF"/>
    <w:rsid w:val="00B84FE3"/>
    <w:rsid w:val="00B90939"/>
    <w:rsid w:val="00BF117C"/>
    <w:rsid w:val="00C738A5"/>
    <w:rsid w:val="00C9094D"/>
    <w:rsid w:val="00CC3533"/>
    <w:rsid w:val="00CE424D"/>
    <w:rsid w:val="00D022AC"/>
    <w:rsid w:val="00D269D4"/>
    <w:rsid w:val="00D442E6"/>
    <w:rsid w:val="00DA1DED"/>
    <w:rsid w:val="00DA37F8"/>
    <w:rsid w:val="00DB2115"/>
    <w:rsid w:val="00E20E1B"/>
    <w:rsid w:val="00E51AF4"/>
    <w:rsid w:val="00E66297"/>
    <w:rsid w:val="00EA16C9"/>
    <w:rsid w:val="00EF6763"/>
    <w:rsid w:val="00F17D5B"/>
    <w:rsid w:val="00F41CDC"/>
    <w:rsid w:val="00F7423B"/>
    <w:rsid w:val="00F9212E"/>
    <w:rsid w:val="00FA2575"/>
    <w:rsid w:val="00FB2335"/>
    <w:rsid w:val="00FC2176"/>
    <w:rsid w:val="00FC3A62"/>
    <w:rsid w:val="00FC6741"/>
    <w:rsid w:val="00FD2F9B"/>
    <w:rsid w:val="00FD451E"/>
    <w:rsid w:val="00FE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83DBA"/>
  <w15:chartTrackingRefBased/>
  <w15:docId w15:val="{67F9F4B2-FD88-AB42-98CA-3BADD023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F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094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94D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94D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094D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81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PRA</dc:creator>
  <cp:keywords/>
  <dc:description/>
  <cp:lastModifiedBy>Hanan Shehata</cp:lastModifiedBy>
  <cp:revision>12</cp:revision>
  <dcterms:created xsi:type="dcterms:W3CDTF">2020-02-24T15:00:00Z</dcterms:created>
  <dcterms:modified xsi:type="dcterms:W3CDTF">2023-03-20T16:19:00Z</dcterms:modified>
</cp:coreProperties>
</file>